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7AC83" w14:textId="4C822577" w:rsidR="001169CD" w:rsidRPr="00E96AF8" w:rsidRDefault="001169CD" w:rsidP="001169CD">
      <w:pPr>
        <w:autoSpaceDE w:val="0"/>
        <w:autoSpaceDN w:val="0"/>
        <w:adjustRightInd w:val="0"/>
        <w:jc w:val="center"/>
        <w:rPr>
          <w:rFonts w:ascii="Times New Roman" w:eastAsia="Calibri" w:hAnsi="Times New Roman" w:cs="Times New Roman"/>
          <w:b/>
        </w:rPr>
      </w:pPr>
      <w:r w:rsidRPr="00E96AF8">
        <w:rPr>
          <w:rFonts w:ascii="Times New Roman" w:hAnsi="Times New Roman" w:cs="Times New Roman"/>
        </w:rPr>
        <w:t>Understanding factors associated with plant-based diets among rural Americans</w:t>
      </w:r>
      <w:r w:rsidR="008E2937" w:rsidRPr="00E96AF8">
        <w:rPr>
          <w:rFonts w:ascii="Times New Roman" w:hAnsi="Times New Roman" w:cs="Times New Roman"/>
        </w:rPr>
        <w:t xml:space="preserve"> – phase 2</w:t>
      </w:r>
      <w:r w:rsidRPr="00E96AF8">
        <w:rPr>
          <w:rFonts w:ascii="Times New Roman" w:hAnsi="Times New Roman" w:cs="Times New Roman"/>
        </w:rPr>
        <w:t xml:space="preserve"> </w:t>
      </w:r>
    </w:p>
    <w:p w14:paraId="6D31DD5A" w14:textId="77777777" w:rsidR="001169CD" w:rsidRPr="00E96AF8" w:rsidRDefault="001169CD" w:rsidP="001169CD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96AF8">
        <w:rPr>
          <w:rFonts w:ascii="Times New Roman" w:eastAsia="Calibri" w:hAnsi="Times New Roman" w:cs="Times New Roman"/>
          <w:b/>
          <w:sz w:val="24"/>
          <w:szCs w:val="24"/>
        </w:rPr>
        <w:t>GUIDE FOR SEMI-STRUCTURED INTERVIEWS</w:t>
      </w:r>
    </w:p>
    <w:p w14:paraId="2D05B5A4" w14:textId="77777777" w:rsidR="001169CD" w:rsidRPr="00E96AF8" w:rsidRDefault="001169CD" w:rsidP="001169CD">
      <w:pPr>
        <w:rPr>
          <w:rFonts w:ascii="Times New Roman" w:hAnsi="Times New Roman" w:cs="Times New Roman"/>
        </w:rPr>
      </w:pPr>
    </w:p>
    <w:p w14:paraId="04AAF49B" w14:textId="71748F21" w:rsidR="00C120DA" w:rsidRPr="00E96AF8" w:rsidRDefault="00C120DA" w:rsidP="001169CD">
      <w:pPr>
        <w:rPr>
          <w:rFonts w:ascii="Times New Roman" w:hAnsi="Times New Roman" w:cs="Times New Roman"/>
        </w:rPr>
      </w:pPr>
      <w:r w:rsidRPr="00E96AF8">
        <w:rPr>
          <w:rFonts w:ascii="Times New Roman" w:hAnsi="Times New Roman" w:cs="Times New Roman"/>
        </w:rPr>
        <w:t xml:space="preserve">**Note, this guide presents </w:t>
      </w:r>
      <w:r w:rsidR="008323FC" w:rsidRPr="00E96AF8">
        <w:rPr>
          <w:rFonts w:ascii="Times New Roman" w:hAnsi="Times New Roman" w:cs="Times New Roman"/>
        </w:rPr>
        <w:t xml:space="preserve">interview </w:t>
      </w:r>
      <w:r w:rsidR="00076D01" w:rsidRPr="00E96AF8">
        <w:rPr>
          <w:rFonts w:ascii="Times New Roman" w:hAnsi="Times New Roman" w:cs="Times New Roman"/>
        </w:rPr>
        <w:t xml:space="preserve">topics as well as draft questions.  </w:t>
      </w:r>
      <w:r w:rsidR="008323FC" w:rsidRPr="00E96AF8">
        <w:rPr>
          <w:rFonts w:ascii="Times New Roman" w:hAnsi="Times New Roman" w:cs="Times New Roman"/>
        </w:rPr>
        <w:t>Q</w:t>
      </w:r>
      <w:r w:rsidR="00076D01" w:rsidRPr="00E96AF8">
        <w:rPr>
          <w:rFonts w:ascii="Times New Roman" w:hAnsi="Times New Roman" w:cs="Times New Roman"/>
        </w:rPr>
        <w:t>uestions may be modified based on the nature of the interview and participant responses.</w:t>
      </w:r>
    </w:p>
    <w:p w14:paraId="373CAF48" w14:textId="77777777" w:rsidR="00C120DA" w:rsidRPr="00E96AF8" w:rsidRDefault="00C120DA" w:rsidP="001169CD">
      <w:pPr>
        <w:rPr>
          <w:rFonts w:ascii="Times New Roman" w:hAnsi="Times New Roman" w:cs="Times New Roman"/>
        </w:rPr>
      </w:pPr>
    </w:p>
    <w:p w14:paraId="4F161671" w14:textId="574213BB" w:rsidR="001169CD" w:rsidRPr="00E96AF8" w:rsidRDefault="001169CD" w:rsidP="001169CD">
      <w:pPr>
        <w:rPr>
          <w:rFonts w:ascii="Times New Roman" w:hAnsi="Times New Roman" w:cs="Times New Roman"/>
          <w:i/>
        </w:rPr>
      </w:pPr>
      <w:r w:rsidRPr="00E96AF8">
        <w:rPr>
          <w:rFonts w:ascii="Times New Roman" w:hAnsi="Times New Roman" w:cs="Times New Roman"/>
          <w:i/>
        </w:rPr>
        <w:t xml:space="preserve">Thank you for completing the survey.  In this interview, I am going to ask you some questions about foods that you eat and enjoy and your thoughts on </w:t>
      </w:r>
      <w:r w:rsidR="009E3742" w:rsidRPr="00E96AF8">
        <w:rPr>
          <w:rFonts w:ascii="Times New Roman" w:hAnsi="Times New Roman" w:cs="Times New Roman"/>
          <w:i/>
        </w:rPr>
        <w:t>eating a</w:t>
      </w:r>
      <w:r w:rsidRPr="00E96AF8">
        <w:rPr>
          <w:rFonts w:ascii="Times New Roman" w:hAnsi="Times New Roman" w:cs="Times New Roman"/>
          <w:i/>
        </w:rPr>
        <w:t xml:space="preserve"> plant-based diet</w:t>
      </w:r>
      <w:r w:rsidR="009E3742" w:rsidRPr="00E96AF8">
        <w:rPr>
          <w:rFonts w:ascii="Times New Roman" w:hAnsi="Times New Roman" w:cs="Times New Roman"/>
          <w:i/>
        </w:rPr>
        <w:t xml:space="preserve"> in a rural community</w:t>
      </w:r>
      <w:r w:rsidRPr="00E96AF8">
        <w:rPr>
          <w:rFonts w:ascii="Times New Roman" w:hAnsi="Times New Roman" w:cs="Times New Roman"/>
          <w:i/>
        </w:rPr>
        <w:t>.</w:t>
      </w:r>
    </w:p>
    <w:p w14:paraId="1D67B9EE" w14:textId="77777777" w:rsidR="001169CD" w:rsidRPr="00E96AF8" w:rsidRDefault="001169CD" w:rsidP="001169CD">
      <w:pPr>
        <w:rPr>
          <w:rFonts w:ascii="Times New Roman" w:hAnsi="Times New Roman" w:cs="Times New Roman"/>
          <w:b/>
        </w:rPr>
      </w:pPr>
    </w:p>
    <w:p w14:paraId="4927C3D0" w14:textId="77777777" w:rsidR="00A65526" w:rsidRPr="00E96AF8" w:rsidRDefault="00A65526" w:rsidP="00A65526">
      <w:pPr>
        <w:rPr>
          <w:rFonts w:ascii="Times New Roman" w:eastAsia="Times New Roman" w:hAnsi="Times New Roman" w:cs="Times New Roman"/>
        </w:rPr>
      </w:pPr>
    </w:p>
    <w:p w14:paraId="158FCC12" w14:textId="77777777" w:rsidR="00A65526" w:rsidRPr="00E96AF8" w:rsidRDefault="00A65526" w:rsidP="00A65526">
      <w:pPr>
        <w:rPr>
          <w:rFonts w:ascii="Times New Roman" w:eastAsia="Times New Roman" w:hAnsi="Times New Roman" w:cs="Times New Roman"/>
          <w:b/>
          <w:bCs/>
        </w:rPr>
      </w:pPr>
      <w:r w:rsidRPr="00E96AF8">
        <w:rPr>
          <w:rFonts w:ascii="Times New Roman" w:eastAsia="Times New Roman" w:hAnsi="Times New Roman" w:cs="Times New Roman"/>
          <w:b/>
          <w:bCs/>
          <w:u w:val="single"/>
        </w:rPr>
        <w:t>Interview Questions</w:t>
      </w:r>
      <w:r w:rsidRPr="00E96AF8">
        <w:rPr>
          <w:rFonts w:ascii="Times New Roman" w:eastAsia="Times New Roman" w:hAnsi="Times New Roman" w:cs="Times New Roman"/>
          <w:b/>
          <w:bCs/>
        </w:rPr>
        <w:t xml:space="preserve">: </w:t>
      </w:r>
    </w:p>
    <w:p w14:paraId="48948948" w14:textId="77777777" w:rsidR="00A65526" w:rsidRPr="00E96AF8" w:rsidRDefault="00A65526" w:rsidP="00A6552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b/>
          <w:bCs/>
          <w:sz w:val="24"/>
          <w:szCs w:val="24"/>
        </w:rPr>
        <w:t>Opening Questions that Develop Rapport</w:t>
      </w:r>
      <w:r w:rsidRPr="00E96AF8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5637896" w14:textId="33D6CDDE" w:rsidR="00A65526" w:rsidRPr="00E96AF8" w:rsidRDefault="00A65526" w:rsidP="00A6552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Can you tell me about what you ate </w:t>
      </w:r>
      <w:r w:rsidR="00D932AF" w:rsidRPr="00E96AF8">
        <w:rPr>
          <w:rFonts w:ascii="Times New Roman" w:hAnsi="Times New Roman" w:cs="Times New Roman"/>
          <w:sz w:val="24"/>
          <w:szCs w:val="24"/>
        </w:rPr>
        <w:t xml:space="preserve">for </w:t>
      </w:r>
      <w:r w:rsidRPr="00E96AF8">
        <w:rPr>
          <w:rFonts w:ascii="Times New Roman" w:hAnsi="Times New Roman" w:cs="Times New Roman"/>
          <w:sz w:val="24"/>
          <w:szCs w:val="24"/>
        </w:rPr>
        <w:t>dinner</w:t>
      </w:r>
      <w:r w:rsidR="00D932AF" w:rsidRPr="00E96AF8">
        <w:rPr>
          <w:rFonts w:ascii="Times New Roman" w:hAnsi="Times New Roman" w:cs="Times New Roman"/>
          <w:sz w:val="24"/>
          <w:szCs w:val="24"/>
        </w:rPr>
        <w:t xml:space="preserve"> last night</w:t>
      </w:r>
      <w:r w:rsidRPr="00E96AF8">
        <w:rPr>
          <w:rFonts w:ascii="Times New Roman" w:hAnsi="Times New Roman" w:cs="Times New Roman"/>
          <w:sz w:val="24"/>
          <w:szCs w:val="24"/>
        </w:rPr>
        <w:t xml:space="preserve"> and whether this is a “typical” </w:t>
      </w:r>
      <w:r w:rsidR="005825F7" w:rsidRPr="00E96AF8">
        <w:rPr>
          <w:rFonts w:ascii="Times New Roman" w:hAnsi="Times New Roman" w:cs="Times New Roman"/>
          <w:sz w:val="24"/>
          <w:szCs w:val="24"/>
        </w:rPr>
        <w:t xml:space="preserve">meal </w:t>
      </w:r>
      <w:r w:rsidRPr="00E96AF8">
        <w:rPr>
          <w:rFonts w:ascii="Times New Roman" w:hAnsi="Times New Roman" w:cs="Times New Roman"/>
          <w:sz w:val="24"/>
          <w:szCs w:val="24"/>
        </w:rPr>
        <w:t>for you?</w:t>
      </w:r>
    </w:p>
    <w:p w14:paraId="4B1F4C03" w14:textId="5EB915D4" w:rsidR="00234FCC" w:rsidRPr="00E96AF8" w:rsidRDefault="00234FCC" w:rsidP="00234FCC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Probe: </w:t>
      </w:r>
      <w:r w:rsidR="002818B7" w:rsidRPr="00E96AF8">
        <w:rPr>
          <w:rFonts w:ascii="Times New Roman" w:hAnsi="Times New Roman" w:cs="Times New Roman"/>
          <w:sz w:val="24"/>
          <w:szCs w:val="24"/>
        </w:rPr>
        <w:t>If not, w</w:t>
      </w:r>
      <w:r w:rsidRPr="00E96AF8">
        <w:rPr>
          <w:rFonts w:ascii="Times New Roman" w:hAnsi="Times New Roman" w:cs="Times New Roman"/>
          <w:sz w:val="24"/>
          <w:szCs w:val="24"/>
        </w:rPr>
        <w:t xml:space="preserve">hat would be considered typical? </w:t>
      </w:r>
    </w:p>
    <w:p w14:paraId="5415B568" w14:textId="66BB890D" w:rsidR="00A65526" w:rsidRPr="00E96AF8" w:rsidRDefault="00DE299A" w:rsidP="00A6552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Overall, how would you describe the way that you eat? </w:t>
      </w:r>
    </w:p>
    <w:p w14:paraId="7810979E" w14:textId="2BA9ED53" w:rsidR="00264AD4" w:rsidRPr="00E96AF8" w:rsidRDefault="00264AD4" w:rsidP="00264A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E96AF8">
        <w:rPr>
          <w:rFonts w:ascii="Times New Roman" w:hAnsi="Times New Roman" w:cs="Times New Roman"/>
          <w:b/>
          <w:sz w:val="24"/>
          <w:szCs w:val="24"/>
        </w:rPr>
        <w:t>SHOW DIAGRAM OF A PLANT-BASED DIET (Appendix A)</w:t>
      </w:r>
    </w:p>
    <w:p w14:paraId="6288A131" w14:textId="57EA92B3" w:rsidR="00D44DAC" w:rsidRPr="00E96AF8" w:rsidRDefault="00D44DAC" w:rsidP="008E293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During this interview we are going to use the term ‘plant-based diet’. When we use the term diet, we are not referring to calorie restriction related to weight loss.  </w:t>
      </w:r>
      <w:r w:rsidR="005825F7" w:rsidRPr="00E96AF8">
        <w:rPr>
          <w:rFonts w:ascii="Times New Roman" w:hAnsi="Times New Roman" w:cs="Times New Roman"/>
          <w:sz w:val="24"/>
          <w:szCs w:val="24"/>
        </w:rPr>
        <w:t xml:space="preserve">But </w:t>
      </w:r>
      <w:r w:rsidRPr="00E96AF8">
        <w:rPr>
          <w:rFonts w:ascii="Times New Roman" w:hAnsi="Times New Roman" w:cs="Times New Roman"/>
          <w:sz w:val="24"/>
          <w:szCs w:val="24"/>
        </w:rPr>
        <w:t xml:space="preserve">we are talking about a pattern of eating.  </w:t>
      </w:r>
      <w:r w:rsidRPr="00E96AF8">
        <w:rPr>
          <w:rFonts w:ascii="Times New Roman" w:hAnsi="Times New Roman" w:cs="Times New Roman"/>
          <w:b/>
          <w:sz w:val="24"/>
          <w:szCs w:val="24"/>
        </w:rPr>
        <w:t xml:space="preserve">We define a plant-based diet as </w:t>
      </w:r>
      <w:r w:rsidRPr="00E96AF8">
        <w:rPr>
          <w:rFonts w:ascii="Times New Roman" w:hAnsi="Times New Roman" w:cs="Times New Roman"/>
          <w:sz w:val="24"/>
          <w:szCs w:val="24"/>
        </w:rPr>
        <w:t>a dietary pattern dominated by fresh or minimally processed plant foods and decreased consumption of meat, eggs and dairy products. Compared to meat-centered diets, plant-based diets involve increased consumption of a variety of grains, fruits, vegetables, beans, nuts and seeds</w:t>
      </w:r>
      <w:r w:rsidR="00AA135C" w:rsidRPr="00E96AF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AA135C" w:rsidRPr="00E96AF8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="00AA135C" w:rsidRPr="00E96AF8">
        <w:rPr>
          <w:rFonts w:ascii="Times New Roman" w:hAnsi="Times New Roman" w:cs="Times New Roman"/>
          <w:sz w:val="24"/>
          <w:szCs w:val="24"/>
        </w:rPr>
        <w:t xml:space="preserve"> it</w:t>
      </w:r>
      <w:r w:rsidRPr="00E96AF8">
        <w:rPr>
          <w:rFonts w:ascii="Times New Roman" w:hAnsi="Times New Roman" w:cs="Times New Roman"/>
          <w:sz w:val="24"/>
          <w:szCs w:val="24"/>
        </w:rPr>
        <w:t xml:space="preserve"> does not necessarily mean a vegetarian diet and can contain modest amounts of fish, meat, and dairy. (Wyker and Davison 2010)</w:t>
      </w:r>
    </w:p>
    <w:p w14:paraId="01201F08" w14:textId="1988A2F8" w:rsidR="008E2937" w:rsidRPr="00E96AF8" w:rsidRDefault="008E2937" w:rsidP="0024776F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Based on the way that you answered questions on our survey, we have </w:t>
      </w:r>
      <w:r w:rsidR="001132EE" w:rsidRPr="00E96AF8">
        <w:rPr>
          <w:rFonts w:ascii="Times New Roman" w:hAnsi="Times New Roman" w:cs="Times New Roman"/>
          <w:sz w:val="24"/>
          <w:szCs w:val="24"/>
        </w:rPr>
        <w:t>categorized the way you eat as ‘plant-based’</w:t>
      </w:r>
    </w:p>
    <w:p w14:paraId="5FDD4958" w14:textId="72F600C6" w:rsidR="00A65526" w:rsidRPr="00E96AF8" w:rsidRDefault="00A65526" w:rsidP="00A6552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b/>
          <w:bCs/>
          <w:sz w:val="24"/>
          <w:szCs w:val="24"/>
        </w:rPr>
        <w:t>Personal Perspectives and Experiences of Eating Plant-Based</w:t>
      </w:r>
      <w:r w:rsidRPr="00E96AF8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12067DFE" w14:textId="3DF9E8C7" w:rsidR="0099574F" w:rsidRPr="00E96AF8" w:rsidRDefault="00597FE9" w:rsidP="0099574F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I’m curious to learn more about </w:t>
      </w:r>
      <w:r w:rsidR="00CC4D9B" w:rsidRPr="00E96AF8">
        <w:rPr>
          <w:rFonts w:ascii="Times New Roman" w:hAnsi="Times New Roman" w:cs="Times New Roman"/>
          <w:sz w:val="24"/>
          <w:szCs w:val="24"/>
        </w:rPr>
        <w:t>why you</w:t>
      </w:r>
      <w:r w:rsidR="006343DA" w:rsidRPr="00E96AF8">
        <w:rPr>
          <w:rFonts w:ascii="Times New Roman" w:hAnsi="Times New Roman" w:cs="Times New Roman"/>
          <w:sz w:val="24"/>
          <w:szCs w:val="24"/>
        </w:rPr>
        <w:t xml:space="preserve"> eat a plant-based dietary patter</w:t>
      </w:r>
      <w:r w:rsidR="00CC4D9B" w:rsidRPr="00E96AF8">
        <w:rPr>
          <w:rFonts w:ascii="Times New Roman" w:hAnsi="Times New Roman" w:cs="Times New Roman"/>
          <w:sz w:val="24"/>
          <w:szCs w:val="24"/>
        </w:rPr>
        <w:t xml:space="preserve">n. </w:t>
      </w:r>
      <w:r w:rsidR="00B84875" w:rsidRPr="00E96AF8">
        <w:rPr>
          <w:rFonts w:ascii="Times New Roman" w:hAnsi="Times New Roman" w:cs="Times New Roman"/>
          <w:sz w:val="24"/>
          <w:szCs w:val="24"/>
        </w:rPr>
        <w:t xml:space="preserve">What are some of the </w:t>
      </w:r>
      <w:r w:rsidR="00CC4D9B" w:rsidRPr="00E96AF8">
        <w:rPr>
          <w:rFonts w:ascii="Times New Roman" w:hAnsi="Times New Roman" w:cs="Times New Roman"/>
          <w:sz w:val="24"/>
          <w:szCs w:val="24"/>
        </w:rPr>
        <w:t>reasons that you do it</w:t>
      </w:r>
      <w:r w:rsidR="00B84875" w:rsidRPr="00E96AF8">
        <w:rPr>
          <w:rFonts w:ascii="Times New Roman" w:hAnsi="Times New Roman" w:cs="Times New Roman"/>
          <w:sz w:val="24"/>
          <w:szCs w:val="24"/>
        </w:rPr>
        <w:t>?</w:t>
      </w:r>
    </w:p>
    <w:p w14:paraId="4753AAC2" w14:textId="6FB1C604" w:rsidR="00A65526" w:rsidRPr="00E96AF8" w:rsidRDefault="00A65526" w:rsidP="00A6552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What was your experience starting a plant-based dietary pattern? </w:t>
      </w:r>
    </w:p>
    <w:p w14:paraId="08D179C3" w14:textId="5024A229" w:rsidR="00DD0B73" w:rsidRPr="00E96AF8" w:rsidRDefault="0054215C" w:rsidP="00777D33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Probe: </w:t>
      </w:r>
      <w:r w:rsidR="00A65526" w:rsidRPr="00E96AF8">
        <w:rPr>
          <w:rFonts w:ascii="Times New Roman" w:hAnsi="Times New Roman" w:cs="Times New Roman"/>
          <w:sz w:val="24"/>
          <w:szCs w:val="24"/>
        </w:rPr>
        <w:t xml:space="preserve">How long have you been eating this way? </w:t>
      </w:r>
    </w:p>
    <w:p w14:paraId="25BE9519" w14:textId="6153068F" w:rsidR="00700AE0" w:rsidRPr="00E96AF8" w:rsidRDefault="00A571C9" w:rsidP="00A6552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>O</w:t>
      </w:r>
      <w:r w:rsidR="009618A5" w:rsidRPr="00E96AF8">
        <w:rPr>
          <w:rFonts w:ascii="Times New Roman" w:hAnsi="Times New Roman" w:cs="Times New Roman"/>
          <w:sz w:val="24"/>
          <w:szCs w:val="24"/>
        </w:rPr>
        <w:t xml:space="preserve">n a </w:t>
      </w:r>
      <w:r w:rsidR="00053915" w:rsidRPr="00E96AF8">
        <w:rPr>
          <w:rFonts w:ascii="Times New Roman" w:hAnsi="Times New Roman" w:cs="Times New Roman"/>
          <w:sz w:val="24"/>
          <w:szCs w:val="24"/>
        </w:rPr>
        <w:t>10-point</w:t>
      </w:r>
      <w:r w:rsidR="009618A5" w:rsidRPr="00E96AF8">
        <w:rPr>
          <w:rFonts w:ascii="Times New Roman" w:hAnsi="Times New Roman" w:cs="Times New Roman"/>
          <w:sz w:val="24"/>
          <w:szCs w:val="24"/>
        </w:rPr>
        <w:t xml:space="preserve"> scale from ‘very easy’ to ‘very difficult’, how would you </w:t>
      </w:r>
      <w:r w:rsidR="00345E6A" w:rsidRPr="00E96AF8">
        <w:rPr>
          <w:rFonts w:ascii="Times New Roman" w:hAnsi="Times New Roman" w:cs="Times New Roman"/>
          <w:sz w:val="24"/>
          <w:szCs w:val="24"/>
        </w:rPr>
        <w:t xml:space="preserve">categorize </w:t>
      </w:r>
      <w:r w:rsidR="00FC2851" w:rsidRPr="00E96AF8">
        <w:rPr>
          <w:rFonts w:ascii="Times New Roman" w:hAnsi="Times New Roman" w:cs="Times New Roman"/>
          <w:sz w:val="24"/>
          <w:szCs w:val="24"/>
        </w:rPr>
        <w:t xml:space="preserve">your personal experience </w:t>
      </w:r>
      <w:r w:rsidR="00345E6A" w:rsidRPr="00E96AF8">
        <w:rPr>
          <w:rFonts w:ascii="Times New Roman" w:hAnsi="Times New Roman" w:cs="Times New Roman"/>
          <w:sz w:val="24"/>
          <w:szCs w:val="24"/>
        </w:rPr>
        <w:t>eating a plant-based diet in rural &lt;VERMONT/TEXAS&gt;</w:t>
      </w:r>
      <w:r w:rsidR="00BD7BCE" w:rsidRPr="00E96AF8">
        <w:rPr>
          <w:rFonts w:ascii="Times New Roman" w:hAnsi="Times New Roman" w:cs="Times New Roman"/>
          <w:sz w:val="24"/>
          <w:szCs w:val="24"/>
        </w:rPr>
        <w:t>?</w:t>
      </w:r>
    </w:p>
    <w:p w14:paraId="44E29730" w14:textId="414137C7" w:rsidR="003D3D7E" w:rsidRPr="00E96AF8" w:rsidRDefault="00FA766E" w:rsidP="003D3D7E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Probe: </w:t>
      </w:r>
      <w:r w:rsidR="004B7CB8" w:rsidRPr="00E96AF8">
        <w:rPr>
          <w:rFonts w:ascii="Times New Roman" w:hAnsi="Times New Roman" w:cs="Times New Roman"/>
          <w:sz w:val="24"/>
          <w:szCs w:val="24"/>
        </w:rPr>
        <w:t xml:space="preserve">What made you choose </w:t>
      </w:r>
      <w:r w:rsidRPr="00E96AF8">
        <w:rPr>
          <w:rFonts w:ascii="Times New Roman" w:hAnsi="Times New Roman" w:cs="Times New Roman"/>
          <w:sz w:val="24"/>
          <w:szCs w:val="24"/>
        </w:rPr>
        <w:t>this number?</w:t>
      </w:r>
    </w:p>
    <w:p w14:paraId="5BF02316" w14:textId="77777777" w:rsidR="00C21A70" w:rsidRPr="00E96AF8" w:rsidRDefault="00FA766E" w:rsidP="00FA766E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>Probe:</w:t>
      </w:r>
      <w:r w:rsidR="00053915" w:rsidRPr="00E96AF8">
        <w:rPr>
          <w:rFonts w:ascii="Times New Roman" w:hAnsi="Times New Roman" w:cs="Times New Roman"/>
          <w:sz w:val="24"/>
          <w:szCs w:val="24"/>
        </w:rPr>
        <w:t xml:space="preserve"> </w:t>
      </w:r>
      <w:r w:rsidR="00C21A70" w:rsidRPr="00E96AF8">
        <w:rPr>
          <w:rFonts w:ascii="Times New Roman" w:hAnsi="Times New Roman" w:cs="Times New Roman"/>
          <w:sz w:val="24"/>
          <w:szCs w:val="24"/>
        </w:rPr>
        <w:t xml:space="preserve">What factors make it easy? </w:t>
      </w:r>
    </w:p>
    <w:p w14:paraId="166D310A" w14:textId="6D1571D3" w:rsidR="00053915" w:rsidRPr="00E96AF8" w:rsidRDefault="00C21A70" w:rsidP="00FA766E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Probe: What factors make it difficult? (cost, time, availability, seasonality, </w:t>
      </w:r>
      <w:proofErr w:type="spellStart"/>
      <w:r w:rsidRPr="00E96AF8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E96AF8">
        <w:rPr>
          <w:rFonts w:ascii="Times New Roman" w:hAnsi="Times New Roman" w:cs="Times New Roman"/>
          <w:sz w:val="24"/>
          <w:szCs w:val="24"/>
        </w:rPr>
        <w:t xml:space="preserve">?) </w:t>
      </w:r>
    </w:p>
    <w:p w14:paraId="4BC0BB12" w14:textId="77777777" w:rsidR="00A65526" w:rsidRPr="00E96AF8" w:rsidRDefault="00A65526" w:rsidP="00A6552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6AF8">
        <w:rPr>
          <w:rFonts w:ascii="Times New Roman" w:hAnsi="Times New Roman" w:cs="Times New Roman"/>
          <w:b/>
          <w:bCs/>
          <w:sz w:val="24"/>
          <w:szCs w:val="24"/>
        </w:rPr>
        <w:t>Outside Perceptions of Plant-Based Diet:</w:t>
      </w:r>
    </w:p>
    <w:p w14:paraId="51C83801" w14:textId="16C20F22" w:rsidR="00AD21CF" w:rsidRPr="00E96AF8" w:rsidRDefault="00AD21CF" w:rsidP="00A6552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What do your friends and family think about the way that you eat? </w:t>
      </w:r>
    </w:p>
    <w:p w14:paraId="6C7D76EC" w14:textId="64F68E4E" w:rsidR="00AD21CF" w:rsidRPr="00E96AF8" w:rsidRDefault="00F2271A" w:rsidP="00AD21CF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Probe: </w:t>
      </w:r>
      <w:r w:rsidR="00AD21CF" w:rsidRPr="00E96AF8">
        <w:rPr>
          <w:rFonts w:ascii="Times New Roman" w:hAnsi="Times New Roman" w:cs="Times New Roman"/>
          <w:sz w:val="24"/>
          <w:szCs w:val="24"/>
        </w:rPr>
        <w:t xml:space="preserve">Do you ever get pushback? </w:t>
      </w:r>
    </w:p>
    <w:p w14:paraId="75E4CEE3" w14:textId="552CB466" w:rsidR="00AD21CF" w:rsidRPr="00E96AF8" w:rsidRDefault="00F2271A" w:rsidP="00AD21CF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Probe: </w:t>
      </w:r>
      <w:r w:rsidR="00AD21CF" w:rsidRPr="00E96AF8">
        <w:rPr>
          <w:rFonts w:ascii="Times New Roman" w:hAnsi="Times New Roman" w:cs="Times New Roman"/>
          <w:sz w:val="24"/>
          <w:szCs w:val="24"/>
        </w:rPr>
        <w:t xml:space="preserve">Do the people around you eat in similar ways? </w:t>
      </w:r>
    </w:p>
    <w:p w14:paraId="0863C47B" w14:textId="6FC3D049" w:rsidR="00A65526" w:rsidRPr="00E96AF8" w:rsidRDefault="00DC62D0" w:rsidP="00A6552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What do you think </w:t>
      </w:r>
      <w:r w:rsidR="004B0956" w:rsidRPr="00E96AF8">
        <w:rPr>
          <w:rFonts w:ascii="Times New Roman" w:hAnsi="Times New Roman" w:cs="Times New Roman"/>
          <w:sz w:val="24"/>
          <w:szCs w:val="24"/>
        </w:rPr>
        <w:t xml:space="preserve">other </w:t>
      </w:r>
      <w:r w:rsidR="00A65526" w:rsidRPr="00E96AF8">
        <w:rPr>
          <w:rFonts w:ascii="Times New Roman" w:hAnsi="Times New Roman" w:cs="Times New Roman"/>
          <w:sz w:val="24"/>
          <w:szCs w:val="24"/>
        </w:rPr>
        <w:t>people in your community think about plant-based diet</w:t>
      </w:r>
      <w:r w:rsidR="005110B7" w:rsidRPr="00E96AF8">
        <w:rPr>
          <w:rFonts w:ascii="Times New Roman" w:hAnsi="Times New Roman" w:cs="Times New Roman"/>
          <w:sz w:val="24"/>
          <w:szCs w:val="24"/>
        </w:rPr>
        <w:t>s</w:t>
      </w:r>
      <w:r w:rsidR="00A65526" w:rsidRPr="00E96AF8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1349504" w14:textId="77777777" w:rsidR="00A65526" w:rsidRPr="00E96AF8" w:rsidRDefault="00A65526" w:rsidP="00A6552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b/>
          <w:bCs/>
          <w:sz w:val="24"/>
          <w:szCs w:val="24"/>
        </w:rPr>
        <w:lastRenderedPageBreak/>
        <w:t>Community Recommendations</w:t>
      </w:r>
      <w:r w:rsidRPr="00E96AF8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2945658A" w14:textId="6590BC26" w:rsidR="00A65526" w:rsidRPr="00E96AF8" w:rsidRDefault="00A65526" w:rsidP="00A6552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If you were to give </w:t>
      </w:r>
      <w:r w:rsidR="0044306D" w:rsidRPr="00E96AF8">
        <w:rPr>
          <w:rFonts w:ascii="Times New Roman" w:hAnsi="Times New Roman" w:cs="Times New Roman"/>
          <w:sz w:val="24"/>
          <w:szCs w:val="24"/>
        </w:rPr>
        <w:t xml:space="preserve">tips to </w:t>
      </w:r>
      <w:r w:rsidRPr="00E96AF8">
        <w:rPr>
          <w:rFonts w:ascii="Times New Roman" w:hAnsi="Times New Roman" w:cs="Times New Roman"/>
          <w:sz w:val="24"/>
          <w:szCs w:val="24"/>
        </w:rPr>
        <w:t xml:space="preserve">a friend or </w:t>
      </w:r>
      <w:r w:rsidR="00237EC1" w:rsidRPr="00E96AF8">
        <w:rPr>
          <w:rFonts w:ascii="Times New Roman" w:hAnsi="Times New Roman" w:cs="Times New Roman"/>
          <w:sz w:val="24"/>
          <w:szCs w:val="24"/>
        </w:rPr>
        <w:t xml:space="preserve">a </w:t>
      </w:r>
      <w:r w:rsidRPr="00E96AF8">
        <w:rPr>
          <w:rFonts w:ascii="Times New Roman" w:hAnsi="Times New Roman" w:cs="Times New Roman"/>
          <w:sz w:val="24"/>
          <w:szCs w:val="24"/>
        </w:rPr>
        <w:t>neighbor about how to eat a plant-based diet, what would you say?</w:t>
      </w:r>
    </w:p>
    <w:p w14:paraId="7C4B68FE" w14:textId="32D991FD" w:rsidR="00E34779" w:rsidRPr="00E96AF8" w:rsidRDefault="0080118B" w:rsidP="0080118B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>Probe: Do you have tip</w:t>
      </w:r>
      <w:r w:rsidR="005D4242" w:rsidRPr="00E96AF8">
        <w:rPr>
          <w:rFonts w:ascii="Times New Roman" w:hAnsi="Times New Roman" w:cs="Times New Roman"/>
          <w:sz w:val="24"/>
          <w:szCs w:val="24"/>
        </w:rPr>
        <w:t>s</w:t>
      </w:r>
      <w:r w:rsidR="00554FED" w:rsidRPr="00E96AF8">
        <w:rPr>
          <w:rFonts w:ascii="Times New Roman" w:hAnsi="Times New Roman" w:cs="Times New Roman"/>
          <w:sz w:val="24"/>
          <w:szCs w:val="24"/>
        </w:rPr>
        <w:t xml:space="preserve">, </w:t>
      </w:r>
      <w:r w:rsidRPr="00E96AF8">
        <w:rPr>
          <w:rFonts w:ascii="Times New Roman" w:hAnsi="Times New Roman" w:cs="Times New Roman"/>
          <w:sz w:val="24"/>
          <w:szCs w:val="24"/>
        </w:rPr>
        <w:t>hacks</w:t>
      </w:r>
      <w:r w:rsidR="00554FED" w:rsidRPr="00E96AF8">
        <w:rPr>
          <w:rFonts w:ascii="Times New Roman" w:hAnsi="Times New Roman" w:cs="Times New Roman"/>
          <w:sz w:val="24"/>
          <w:szCs w:val="24"/>
        </w:rPr>
        <w:t xml:space="preserve"> or recommendations</w:t>
      </w:r>
      <w:r w:rsidR="00242C01" w:rsidRPr="00E96AF8">
        <w:rPr>
          <w:rFonts w:ascii="Times New Roman" w:hAnsi="Times New Roman" w:cs="Times New Roman"/>
          <w:sz w:val="24"/>
          <w:szCs w:val="24"/>
        </w:rPr>
        <w:t xml:space="preserve"> that make eating a plant-based diet easier in general</w:t>
      </w:r>
      <w:r w:rsidRPr="00E96AF8">
        <w:rPr>
          <w:rFonts w:ascii="Times New Roman" w:hAnsi="Times New Roman" w:cs="Times New Roman"/>
          <w:sz w:val="24"/>
          <w:szCs w:val="24"/>
        </w:rPr>
        <w:t>?</w:t>
      </w:r>
    </w:p>
    <w:p w14:paraId="6655239E" w14:textId="1B8C1C91" w:rsidR="00A65526" w:rsidRPr="00E96AF8" w:rsidRDefault="00B91E9F" w:rsidP="00A6552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>If you could make a change in your community that would make it easier for other people to eat plant-</w:t>
      </w:r>
      <w:r w:rsidR="006F65FF" w:rsidRPr="00E96AF8">
        <w:rPr>
          <w:rFonts w:ascii="Times New Roman" w:hAnsi="Times New Roman" w:cs="Times New Roman"/>
          <w:sz w:val="24"/>
          <w:szCs w:val="24"/>
        </w:rPr>
        <w:t>based,</w:t>
      </w:r>
      <w:r w:rsidRPr="00E96AF8">
        <w:rPr>
          <w:rFonts w:ascii="Times New Roman" w:hAnsi="Times New Roman" w:cs="Times New Roman"/>
          <w:sz w:val="24"/>
          <w:szCs w:val="24"/>
        </w:rPr>
        <w:t xml:space="preserve"> what would it be? </w:t>
      </w:r>
    </w:p>
    <w:p w14:paraId="7E1892BC" w14:textId="2D860177" w:rsidR="00437805" w:rsidRPr="00E96AF8" w:rsidRDefault="00437805" w:rsidP="00437805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Probe: </w:t>
      </w:r>
      <w:r w:rsidR="00C345DC" w:rsidRPr="00E96AF8">
        <w:rPr>
          <w:rFonts w:ascii="Times New Roman" w:hAnsi="Times New Roman" w:cs="Times New Roman"/>
          <w:sz w:val="24"/>
          <w:szCs w:val="24"/>
        </w:rPr>
        <w:t>T</w:t>
      </w:r>
      <w:r w:rsidR="00B631F5" w:rsidRPr="00E96AF8">
        <w:rPr>
          <w:rFonts w:ascii="Times New Roman" w:hAnsi="Times New Roman" w:cs="Times New Roman"/>
          <w:sz w:val="24"/>
          <w:szCs w:val="24"/>
        </w:rPr>
        <w:t>ell me more about that</w:t>
      </w:r>
      <w:r w:rsidR="00C345DC" w:rsidRPr="00E96AF8">
        <w:rPr>
          <w:rFonts w:ascii="Times New Roman" w:hAnsi="Times New Roman" w:cs="Times New Roman"/>
          <w:sz w:val="24"/>
          <w:szCs w:val="24"/>
        </w:rPr>
        <w:t>.</w:t>
      </w:r>
      <w:r w:rsidRPr="00E96A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C8876E" w14:textId="4ED50BE5" w:rsidR="00397338" w:rsidRPr="00E96AF8" w:rsidRDefault="00691358" w:rsidP="00397338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>Probe: How would you suggest that change gets implemented?</w:t>
      </w:r>
      <w:r w:rsidR="00397338" w:rsidRPr="00E96A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3BF441" w14:textId="77777777" w:rsidR="00561FC2" w:rsidRPr="00E96AF8" w:rsidRDefault="00561FC2" w:rsidP="00561FC2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087E1331" w14:textId="77777777" w:rsidR="00A65526" w:rsidRPr="00E96AF8" w:rsidRDefault="00A65526" w:rsidP="00A6552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b/>
          <w:bCs/>
          <w:sz w:val="24"/>
          <w:szCs w:val="24"/>
        </w:rPr>
        <w:t>Questions about nutrients of concern</w:t>
      </w:r>
      <w:r w:rsidRPr="00E96AF8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1AC3115B" w14:textId="77777777" w:rsidR="00C66EA4" w:rsidRPr="00E96AF8" w:rsidRDefault="00A65526" w:rsidP="00A6552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>Do you have an</w:t>
      </w:r>
      <w:r w:rsidR="004255BA" w:rsidRPr="00E96AF8">
        <w:rPr>
          <w:rFonts w:ascii="Times New Roman" w:hAnsi="Times New Roman" w:cs="Times New Roman"/>
          <w:sz w:val="24"/>
          <w:szCs w:val="24"/>
        </w:rPr>
        <w:t>y</w:t>
      </w:r>
      <w:r w:rsidRPr="00E96AF8">
        <w:rPr>
          <w:rFonts w:ascii="Times New Roman" w:hAnsi="Times New Roman" w:cs="Times New Roman"/>
          <w:sz w:val="24"/>
          <w:szCs w:val="24"/>
        </w:rPr>
        <w:t xml:space="preserve"> concerns about the healthfulness of a plant-based diet? </w:t>
      </w:r>
    </w:p>
    <w:p w14:paraId="588F2DBF" w14:textId="63B2F08F" w:rsidR="00A65526" w:rsidRPr="00E96AF8" w:rsidRDefault="00C66EA4" w:rsidP="00C66EA4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Probe: </w:t>
      </w:r>
      <w:r w:rsidR="00C345DC" w:rsidRPr="00E96AF8">
        <w:rPr>
          <w:rFonts w:ascii="Times New Roman" w:hAnsi="Times New Roman" w:cs="Times New Roman"/>
          <w:sz w:val="24"/>
          <w:szCs w:val="24"/>
        </w:rPr>
        <w:t>T</w:t>
      </w:r>
      <w:r w:rsidR="00A65526" w:rsidRPr="00E96AF8">
        <w:rPr>
          <w:rFonts w:ascii="Times New Roman" w:hAnsi="Times New Roman" w:cs="Times New Roman"/>
          <w:sz w:val="24"/>
          <w:szCs w:val="24"/>
        </w:rPr>
        <w:t>ell me about them</w:t>
      </w:r>
      <w:r w:rsidR="00C345DC" w:rsidRPr="00E96AF8">
        <w:rPr>
          <w:rFonts w:ascii="Times New Roman" w:hAnsi="Times New Roman" w:cs="Times New Roman"/>
          <w:sz w:val="24"/>
          <w:szCs w:val="24"/>
        </w:rPr>
        <w:t>.</w:t>
      </w:r>
      <w:r w:rsidR="00A65526" w:rsidRPr="00E96A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DADCA5" w14:textId="53185F65" w:rsidR="00A65526" w:rsidRPr="00E96AF8" w:rsidRDefault="00A65526" w:rsidP="00A65526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Probe: Are there any nutrients that you are concerned about on a plant-based diet? </w:t>
      </w:r>
    </w:p>
    <w:p w14:paraId="367FDE83" w14:textId="2C1749B0" w:rsidR="00A14C91" w:rsidRPr="00E96AF8" w:rsidRDefault="00250154" w:rsidP="00A14C9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What do you think about when </w:t>
      </w:r>
      <w:r w:rsidR="00A14C91" w:rsidRPr="00E96AF8">
        <w:rPr>
          <w:rFonts w:ascii="Times New Roman" w:hAnsi="Times New Roman" w:cs="Times New Roman"/>
          <w:sz w:val="24"/>
          <w:szCs w:val="24"/>
        </w:rPr>
        <w:t>choosing plant-based protein foods</w:t>
      </w:r>
      <w:r w:rsidR="007326E6" w:rsidRPr="00E96AF8">
        <w:rPr>
          <w:rFonts w:ascii="Times New Roman" w:hAnsi="Times New Roman" w:cs="Times New Roman"/>
          <w:sz w:val="24"/>
          <w:szCs w:val="24"/>
        </w:rPr>
        <w:t>?</w:t>
      </w:r>
    </w:p>
    <w:p w14:paraId="2ACDCB25" w14:textId="55975AB5" w:rsidR="00A14C91" w:rsidRPr="00E96AF8" w:rsidRDefault="00A14C91" w:rsidP="00A14C91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Probe: What are your thoughts on plant-based meat alternatives? </w:t>
      </w:r>
    </w:p>
    <w:p w14:paraId="32599B0C" w14:textId="77777777" w:rsidR="00D932AF" w:rsidRPr="00E96AF8" w:rsidRDefault="00561FC2" w:rsidP="00561FC2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>Do you seek out any specific foods or food combinations to fill in possible gaps in your diet from avoiding/eating very littl</w:t>
      </w:r>
      <w:r w:rsidR="00D932AF" w:rsidRPr="00E96AF8">
        <w:rPr>
          <w:rFonts w:ascii="Times New Roman" w:hAnsi="Times New Roman" w:cs="Times New Roman"/>
          <w:sz w:val="24"/>
          <w:szCs w:val="24"/>
        </w:rPr>
        <w:t>e animal products</w:t>
      </w:r>
      <w:r w:rsidRPr="00E96AF8">
        <w:rPr>
          <w:rFonts w:ascii="Times New Roman" w:hAnsi="Times New Roman" w:cs="Times New Roman"/>
          <w:sz w:val="24"/>
          <w:szCs w:val="24"/>
        </w:rPr>
        <w:t>?</w:t>
      </w:r>
    </w:p>
    <w:p w14:paraId="6999AF3B" w14:textId="1F83BE20" w:rsidR="00561FC2" w:rsidRPr="00E96AF8" w:rsidRDefault="00D932AF" w:rsidP="00D932AF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>Probe:</w:t>
      </w:r>
      <w:r w:rsidR="00561FC2" w:rsidRPr="00E96AF8">
        <w:rPr>
          <w:rFonts w:ascii="Times New Roman" w:hAnsi="Times New Roman" w:cs="Times New Roman"/>
          <w:sz w:val="24"/>
          <w:szCs w:val="24"/>
        </w:rPr>
        <w:t xml:space="preserve"> </w:t>
      </w:r>
      <w:r w:rsidR="00C345DC" w:rsidRPr="00E96AF8">
        <w:rPr>
          <w:rFonts w:ascii="Times New Roman" w:hAnsi="Times New Roman" w:cs="Times New Roman"/>
          <w:sz w:val="24"/>
          <w:szCs w:val="24"/>
        </w:rPr>
        <w:t>I am interested to hear more about that.</w:t>
      </w:r>
    </w:p>
    <w:p w14:paraId="2692A4EE" w14:textId="560FC831" w:rsidR="004255BA" w:rsidRPr="00E96AF8" w:rsidRDefault="004255BA" w:rsidP="00A6552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96AF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pecific questions based on responses to the survey such as: </w:t>
      </w:r>
    </w:p>
    <w:p w14:paraId="724F5AC3" w14:textId="0FDCFA83" w:rsidR="00A65526" w:rsidRPr="00E96AF8" w:rsidRDefault="004255BA" w:rsidP="00425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I see that you take Vitamin B12; can you talk about your decision to take this supplement? </w:t>
      </w:r>
    </w:p>
    <w:p w14:paraId="2B833082" w14:textId="0868DA25" w:rsidR="009521AC" w:rsidRPr="00E96AF8" w:rsidRDefault="009521AC" w:rsidP="00425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I see that you eat nutritional yeast </w:t>
      </w:r>
      <w:r w:rsidR="00004AE4" w:rsidRPr="00E96AF8">
        <w:rPr>
          <w:rFonts w:ascii="Times New Roman" w:hAnsi="Times New Roman" w:cs="Times New Roman"/>
          <w:sz w:val="24"/>
          <w:szCs w:val="24"/>
        </w:rPr>
        <w:t>more than once a week</w:t>
      </w:r>
      <w:r w:rsidRPr="00E96AF8">
        <w:rPr>
          <w:rFonts w:ascii="Times New Roman" w:hAnsi="Times New Roman" w:cs="Times New Roman"/>
          <w:sz w:val="24"/>
          <w:szCs w:val="24"/>
        </w:rPr>
        <w:t xml:space="preserve">; can you talk about the reasons why? </w:t>
      </w:r>
    </w:p>
    <w:p w14:paraId="6959ED36" w14:textId="3CDBD32A" w:rsidR="00A65526" w:rsidRPr="00E96AF8" w:rsidRDefault="004255BA" w:rsidP="00561FC2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96AF8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E96AF8">
        <w:rPr>
          <w:rFonts w:ascii="Times New Roman" w:hAnsi="Times New Roman" w:cs="Times New Roman"/>
          <w:sz w:val="24"/>
          <w:szCs w:val="24"/>
        </w:rPr>
        <w:t xml:space="preserve">… </w:t>
      </w:r>
    </w:p>
    <w:p w14:paraId="02243658" w14:textId="77777777" w:rsidR="00A65526" w:rsidRPr="00E96AF8" w:rsidRDefault="00A65526" w:rsidP="00A65526">
      <w:pPr>
        <w:ind w:left="1080"/>
        <w:rPr>
          <w:rFonts w:ascii="Times New Roman" w:hAnsi="Times New Roman" w:cs="Times New Roman"/>
        </w:rPr>
      </w:pPr>
    </w:p>
    <w:p w14:paraId="424580B2" w14:textId="77777777" w:rsidR="00A65526" w:rsidRPr="00E96AF8" w:rsidRDefault="00A65526" w:rsidP="00A6552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b/>
          <w:bCs/>
          <w:sz w:val="24"/>
          <w:szCs w:val="24"/>
        </w:rPr>
        <w:t>Closing questions</w:t>
      </w:r>
      <w:r w:rsidRPr="00E96AF8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F670561" w14:textId="60FE868C" w:rsidR="00A65526" w:rsidRPr="00E96AF8" w:rsidRDefault="00A65526" w:rsidP="00A6552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>Is there anything else about eating a plant-based diet</w:t>
      </w:r>
      <w:r w:rsidR="00BC2A27" w:rsidRPr="00E96AF8">
        <w:rPr>
          <w:rFonts w:ascii="Times New Roman" w:hAnsi="Times New Roman" w:cs="Times New Roman"/>
          <w:sz w:val="24"/>
          <w:szCs w:val="24"/>
        </w:rPr>
        <w:t xml:space="preserve"> in your community</w:t>
      </w:r>
      <w:r w:rsidRPr="00E96AF8">
        <w:rPr>
          <w:rFonts w:ascii="Times New Roman" w:hAnsi="Times New Roman" w:cs="Times New Roman"/>
          <w:sz w:val="24"/>
          <w:szCs w:val="24"/>
        </w:rPr>
        <w:t xml:space="preserve"> that you would like to share? </w:t>
      </w:r>
    </w:p>
    <w:p w14:paraId="2E464D7B" w14:textId="77777777" w:rsidR="00A65526" w:rsidRPr="00E96AF8" w:rsidRDefault="00A65526" w:rsidP="00A6552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6AF8">
        <w:rPr>
          <w:rFonts w:ascii="Times New Roman" w:hAnsi="Times New Roman" w:cs="Times New Roman"/>
          <w:sz w:val="24"/>
          <w:szCs w:val="24"/>
        </w:rPr>
        <w:t xml:space="preserve">Is there anything else about diet planning that we haven’t talked about that you would like to mention? </w:t>
      </w:r>
    </w:p>
    <w:p w14:paraId="525FB719" w14:textId="43EC8479" w:rsidR="003662DC" w:rsidRPr="00E96AF8" w:rsidRDefault="003662DC">
      <w:pPr>
        <w:rPr>
          <w:rFonts w:ascii="Times New Roman" w:hAnsi="Times New Roman" w:cs="Times New Roman"/>
        </w:rPr>
      </w:pPr>
      <w:r w:rsidRPr="00E96AF8">
        <w:rPr>
          <w:rFonts w:ascii="Times New Roman" w:hAnsi="Times New Roman" w:cs="Times New Roman"/>
        </w:rPr>
        <w:br w:type="page"/>
      </w:r>
    </w:p>
    <w:p w14:paraId="6B1CDCC0" w14:textId="77777777" w:rsidR="003662DC" w:rsidRPr="00E96AF8" w:rsidRDefault="003662DC" w:rsidP="003662DC">
      <w:pPr>
        <w:rPr>
          <w:rFonts w:ascii="Times New Roman" w:hAnsi="Times New Roman" w:cs="Times New Roman"/>
        </w:rPr>
      </w:pPr>
      <w:r w:rsidRPr="00E96AF8">
        <w:rPr>
          <w:rFonts w:ascii="Times New Roman" w:hAnsi="Times New Roman" w:cs="Times New Roman"/>
        </w:rPr>
        <w:lastRenderedPageBreak/>
        <w:t>Appendix 1.  Plant-based diet plate</w:t>
      </w:r>
    </w:p>
    <w:p w14:paraId="4D4D9FF8" w14:textId="77777777" w:rsidR="003662DC" w:rsidRPr="00E96AF8" w:rsidRDefault="003662DC" w:rsidP="003662DC">
      <w:pPr>
        <w:rPr>
          <w:rFonts w:ascii="Times New Roman" w:hAnsi="Times New Roman" w:cs="Times New Roman"/>
          <w:u w:val="single"/>
        </w:rPr>
      </w:pPr>
    </w:p>
    <w:p w14:paraId="35FECE6D" w14:textId="77777777" w:rsidR="003662DC" w:rsidRPr="00E96AF8" w:rsidRDefault="003662DC" w:rsidP="003662DC">
      <w:pPr>
        <w:rPr>
          <w:rFonts w:ascii="Times New Roman" w:hAnsi="Times New Roman" w:cs="Times New Roman"/>
          <w:u w:val="single"/>
        </w:rPr>
      </w:pPr>
      <w:r w:rsidRPr="00E96AF8">
        <w:rPr>
          <w:rFonts w:ascii="Times New Roman" w:hAnsi="Times New Roman" w:cs="Times New Roman"/>
          <w:noProof/>
        </w:rPr>
        <w:drawing>
          <wp:inline distT="0" distB="0" distL="0" distR="0" wp14:anchorId="645E2A8B" wp14:editId="0B9301B9">
            <wp:extent cx="6400800" cy="6400800"/>
            <wp:effectExtent l="0" t="0" r="0" b="0"/>
            <wp:docPr id="1" name="Picture 1" descr="EAT-Lancet Planetary Health Pla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AT-Lancet Planetary Health Pla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2597" cy="6412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20391" w14:textId="77777777" w:rsidR="003662DC" w:rsidRPr="00E96AF8" w:rsidRDefault="003662DC" w:rsidP="003662DC">
      <w:pPr>
        <w:rPr>
          <w:rFonts w:ascii="Times New Roman" w:hAnsi="Times New Roman" w:cs="Times New Roman"/>
        </w:rPr>
      </w:pPr>
      <w:r w:rsidRPr="00E96AF8">
        <w:rPr>
          <w:rFonts w:ascii="Times New Roman" w:hAnsi="Times New Roman" w:cs="Times New Roman"/>
        </w:rPr>
        <w:t xml:space="preserve">© EAT-Lancet Commission on Food, Planet, Health </w:t>
      </w:r>
    </w:p>
    <w:p w14:paraId="7E8F8E97" w14:textId="77777777" w:rsidR="003662DC" w:rsidRPr="00E96AF8" w:rsidRDefault="003662DC" w:rsidP="003662DC">
      <w:pPr>
        <w:rPr>
          <w:rFonts w:ascii="Times New Roman" w:hAnsi="Times New Roman" w:cs="Times New Roman"/>
        </w:rPr>
      </w:pPr>
      <w:r w:rsidRPr="00E96AF8">
        <w:rPr>
          <w:rFonts w:ascii="Times New Roman" w:hAnsi="Times New Roman" w:cs="Times New Roman"/>
        </w:rPr>
        <w:t>https://eatforum.org/eat-lancet-commission/the-planetary-health-diet-and-you/</w:t>
      </w:r>
    </w:p>
    <w:p w14:paraId="63A2FBA2" w14:textId="77777777" w:rsidR="006D1FE0" w:rsidRPr="00E96AF8" w:rsidRDefault="006D1FE0">
      <w:pPr>
        <w:rPr>
          <w:rFonts w:ascii="Times New Roman" w:hAnsi="Times New Roman" w:cs="Times New Roman"/>
        </w:rPr>
      </w:pPr>
    </w:p>
    <w:sectPr w:rsidR="006D1FE0" w:rsidRPr="00E96A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682BB1"/>
    <w:multiLevelType w:val="hybridMultilevel"/>
    <w:tmpl w:val="C096E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4531C7"/>
    <w:multiLevelType w:val="hybridMultilevel"/>
    <w:tmpl w:val="B4106E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D04EE2"/>
    <w:multiLevelType w:val="hybridMultilevel"/>
    <w:tmpl w:val="314ED732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E2C6C21"/>
    <w:multiLevelType w:val="hybridMultilevel"/>
    <w:tmpl w:val="F46ECF40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num w:numId="1" w16cid:durableId="447890302">
    <w:abstractNumId w:val="0"/>
  </w:num>
  <w:num w:numId="2" w16cid:durableId="149488411">
    <w:abstractNumId w:val="1"/>
  </w:num>
  <w:num w:numId="3" w16cid:durableId="1358460083">
    <w:abstractNumId w:val="2"/>
  </w:num>
  <w:num w:numId="4" w16cid:durableId="12679321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526"/>
    <w:rsid w:val="00004AE4"/>
    <w:rsid w:val="00005357"/>
    <w:rsid w:val="0001140C"/>
    <w:rsid w:val="00053801"/>
    <w:rsid w:val="00053915"/>
    <w:rsid w:val="00064DA4"/>
    <w:rsid w:val="000701C3"/>
    <w:rsid w:val="00072BF3"/>
    <w:rsid w:val="000738E3"/>
    <w:rsid w:val="00076D01"/>
    <w:rsid w:val="00081C63"/>
    <w:rsid w:val="0009304C"/>
    <w:rsid w:val="00096EE0"/>
    <w:rsid w:val="000B1C94"/>
    <w:rsid w:val="000C5B6B"/>
    <w:rsid w:val="000D3FCC"/>
    <w:rsid w:val="000D6644"/>
    <w:rsid w:val="000F504C"/>
    <w:rsid w:val="001033A7"/>
    <w:rsid w:val="00112558"/>
    <w:rsid w:val="001132EE"/>
    <w:rsid w:val="001169CD"/>
    <w:rsid w:val="001226DC"/>
    <w:rsid w:val="00132636"/>
    <w:rsid w:val="00132FBA"/>
    <w:rsid w:val="0013412E"/>
    <w:rsid w:val="00137BEE"/>
    <w:rsid w:val="00142160"/>
    <w:rsid w:val="00146763"/>
    <w:rsid w:val="00151E55"/>
    <w:rsid w:val="0016484F"/>
    <w:rsid w:val="00166068"/>
    <w:rsid w:val="00176293"/>
    <w:rsid w:val="001B4DF6"/>
    <w:rsid w:val="001B719D"/>
    <w:rsid w:val="001E25C0"/>
    <w:rsid w:val="0021084D"/>
    <w:rsid w:val="00217BA0"/>
    <w:rsid w:val="00223E2E"/>
    <w:rsid w:val="0022595A"/>
    <w:rsid w:val="00226702"/>
    <w:rsid w:val="00234FCC"/>
    <w:rsid w:val="00237EC1"/>
    <w:rsid w:val="00240D5E"/>
    <w:rsid w:val="00242C01"/>
    <w:rsid w:val="0024776F"/>
    <w:rsid w:val="00247B40"/>
    <w:rsid w:val="00250154"/>
    <w:rsid w:val="00253932"/>
    <w:rsid w:val="00264AD4"/>
    <w:rsid w:val="002806C3"/>
    <w:rsid w:val="002818B7"/>
    <w:rsid w:val="00291998"/>
    <w:rsid w:val="002955BA"/>
    <w:rsid w:val="002A7F94"/>
    <w:rsid w:val="002B6387"/>
    <w:rsid w:val="002C4B87"/>
    <w:rsid w:val="002C600B"/>
    <w:rsid w:val="002D1119"/>
    <w:rsid w:val="002D38D0"/>
    <w:rsid w:val="002E1CC7"/>
    <w:rsid w:val="002F166D"/>
    <w:rsid w:val="002F7E52"/>
    <w:rsid w:val="00307D56"/>
    <w:rsid w:val="00316480"/>
    <w:rsid w:val="00317F5C"/>
    <w:rsid w:val="00335BA1"/>
    <w:rsid w:val="00336545"/>
    <w:rsid w:val="00345E6A"/>
    <w:rsid w:val="00357595"/>
    <w:rsid w:val="003662DC"/>
    <w:rsid w:val="00375DDF"/>
    <w:rsid w:val="003922B4"/>
    <w:rsid w:val="00397338"/>
    <w:rsid w:val="003A20FD"/>
    <w:rsid w:val="003A645C"/>
    <w:rsid w:val="003C73F6"/>
    <w:rsid w:val="003D3D7E"/>
    <w:rsid w:val="003D71AC"/>
    <w:rsid w:val="003E0250"/>
    <w:rsid w:val="003E6EA5"/>
    <w:rsid w:val="003F16C1"/>
    <w:rsid w:val="003F7C74"/>
    <w:rsid w:val="00412EC1"/>
    <w:rsid w:val="00414B37"/>
    <w:rsid w:val="00417A51"/>
    <w:rsid w:val="004255BA"/>
    <w:rsid w:val="00426821"/>
    <w:rsid w:val="00437805"/>
    <w:rsid w:val="00442A17"/>
    <w:rsid w:val="0044306D"/>
    <w:rsid w:val="00462B27"/>
    <w:rsid w:val="00470760"/>
    <w:rsid w:val="004B0956"/>
    <w:rsid w:val="004B7861"/>
    <w:rsid w:val="004B7CB8"/>
    <w:rsid w:val="004C19A5"/>
    <w:rsid w:val="004C43ED"/>
    <w:rsid w:val="004D3E48"/>
    <w:rsid w:val="004D693E"/>
    <w:rsid w:val="004D7EC9"/>
    <w:rsid w:val="004F0FA3"/>
    <w:rsid w:val="005048AE"/>
    <w:rsid w:val="00507FB5"/>
    <w:rsid w:val="00510958"/>
    <w:rsid w:val="005110B7"/>
    <w:rsid w:val="00513B66"/>
    <w:rsid w:val="00521C4B"/>
    <w:rsid w:val="00531390"/>
    <w:rsid w:val="0054215C"/>
    <w:rsid w:val="00542614"/>
    <w:rsid w:val="00554FED"/>
    <w:rsid w:val="00561FC2"/>
    <w:rsid w:val="00567BEA"/>
    <w:rsid w:val="00574004"/>
    <w:rsid w:val="005825F7"/>
    <w:rsid w:val="0059777F"/>
    <w:rsid w:val="00597FE9"/>
    <w:rsid w:val="005B09C1"/>
    <w:rsid w:val="005B16AA"/>
    <w:rsid w:val="005C363E"/>
    <w:rsid w:val="005C4EAE"/>
    <w:rsid w:val="005D28C0"/>
    <w:rsid w:val="005D4242"/>
    <w:rsid w:val="005D71E3"/>
    <w:rsid w:val="005E2A79"/>
    <w:rsid w:val="005E6ABC"/>
    <w:rsid w:val="00602455"/>
    <w:rsid w:val="00606CF2"/>
    <w:rsid w:val="00614DCD"/>
    <w:rsid w:val="006264BD"/>
    <w:rsid w:val="006343DA"/>
    <w:rsid w:val="00636E11"/>
    <w:rsid w:val="00642D59"/>
    <w:rsid w:val="006526B8"/>
    <w:rsid w:val="00656EDE"/>
    <w:rsid w:val="006757A7"/>
    <w:rsid w:val="00676223"/>
    <w:rsid w:val="00681C78"/>
    <w:rsid w:val="0068569D"/>
    <w:rsid w:val="00686307"/>
    <w:rsid w:val="00690A14"/>
    <w:rsid w:val="00691358"/>
    <w:rsid w:val="006946EC"/>
    <w:rsid w:val="006A4728"/>
    <w:rsid w:val="006C6AF3"/>
    <w:rsid w:val="006D1FE0"/>
    <w:rsid w:val="006D2675"/>
    <w:rsid w:val="006D2C1B"/>
    <w:rsid w:val="006D4B84"/>
    <w:rsid w:val="006E7545"/>
    <w:rsid w:val="006F65FF"/>
    <w:rsid w:val="006F6819"/>
    <w:rsid w:val="006F6F69"/>
    <w:rsid w:val="00700AE0"/>
    <w:rsid w:val="0072125B"/>
    <w:rsid w:val="00721621"/>
    <w:rsid w:val="007326E6"/>
    <w:rsid w:val="00735F20"/>
    <w:rsid w:val="007656FF"/>
    <w:rsid w:val="0077743E"/>
    <w:rsid w:val="00777D33"/>
    <w:rsid w:val="007C498A"/>
    <w:rsid w:val="0080118B"/>
    <w:rsid w:val="0082369C"/>
    <w:rsid w:val="008323FC"/>
    <w:rsid w:val="00864E64"/>
    <w:rsid w:val="008C4639"/>
    <w:rsid w:val="008D2FAB"/>
    <w:rsid w:val="008E2937"/>
    <w:rsid w:val="00911A05"/>
    <w:rsid w:val="009521AC"/>
    <w:rsid w:val="009542DB"/>
    <w:rsid w:val="009618A5"/>
    <w:rsid w:val="009775FF"/>
    <w:rsid w:val="0099574F"/>
    <w:rsid w:val="009A2C28"/>
    <w:rsid w:val="009E0BAD"/>
    <w:rsid w:val="009E1C06"/>
    <w:rsid w:val="009E3742"/>
    <w:rsid w:val="00A14C91"/>
    <w:rsid w:val="00A20548"/>
    <w:rsid w:val="00A25E40"/>
    <w:rsid w:val="00A31D25"/>
    <w:rsid w:val="00A47A4E"/>
    <w:rsid w:val="00A5061D"/>
    <w:rsid w:val="00A571C9"/>
    <w:rsid w:val="00A65526"/>
    <w:rsid w:val="00A773D3"/>
    <w:rsid w:val="00A812FE"/>
    <w:rsid w:val="00A86D65"/>
    <w:rsid w:val="00A966F2"/>
    <w:rsid w:val="00A972C1"/>
    <w:rsid w:val="00AA135C"/>
    <w:rsid w:val="00AA55F4"/>
    <w:rsid w:val="00AB1029"/>
    <w:rsid w:val="00AB7211"/>
    <w:rsid w:val="00AD1052"/>
    <w:rsid w:val="00AD21CF"/>
    <w:rsid w:val="00AD263D"/>
    <w:rsid w:val="00AD5CF9"/>
    <w:rsid w:val="00AE0C81"/>
    <w:rsid w:val="00AE1E8D"/>
    <w:rsid w:val="00AE7D17"/>
    <w:rsid w:val="00AF2D3D"/>
    <w:rsid w:val="00B0006C"/>
    <w:rsid w:val="00B03630"/>
    <w:rsid w:val="00B10A86"/>
    <w:rsid w:val="00B11662"/>
    <w:rsid w:val="00B132A2"/>
    <w:rsid w:val="00B13C78"/>
    <w:rsid w:val="00B224F4"/>
    <w:rsid w:val="00B22BA9"/>
    <w:rsid w:val="00B476A0"/>
    <w:rsid w:val="00B631F5"/>
    <w:rsid w:val="00B77ADE"/>
    <w:rsid w:val="00B84875"/>
    <w:rsid w:val="00B91E9F"/>
    <w:rsid w:val="00B93FC4"/>
    <w:rsid w:val="00BA38AB"/>
    <w:rsid w:val="00BB406D"/>
    <w:rsid w:val="00BC2A27"/>
    <w:rsid w:val="00BC625C"/>
    <w:rsid w:val="00BD7BCE"/>
    <w:rsid w:val="00BF3FA0"/>
    <w:rsid w:val="00BF551D"/>
    <w:rsid w:val="00C120DA"/>
    <w:rsid w:val="00C1521E"/>
    <w:rsid w:val="00C21A70"/>
    <w:rsid w:val="00C27E51"/>
    <w:rsid w:val="00C345DC"/>
    <w:rsid w:val="00C43400"/>
    <w:rsid w:val="00C508F6"/>
    <w:rsid w:val="00C61D08"/>
    <w:rsid w:val="00C66EA4"/>
    <w:rsid w:val="00C93A06"/>
    <w:rsid w:val="00CC1DA0"/>
    <w:rsid w:val="00CC4D9B"/>
    <w:rsid w:val="00CC52D2"/>
    <w:rsid w:val="00CD20B5"/>
    <w:rsid w:val="00CD4FF8"/>
    <w:rsid w:val="00CD67A9"/>
    <w:rsid w:val="00CD71F3"/>
    <w:rsid w:val="00CE336C"/>
    <w:rsid w:val="00CE50EC"/>
    <w:rsid w:val="00D234FB"/>
    <w:rsid w:val="00D44DAC"/>
    <w:rsid w:val="00D47A92"/>
    <w:rsid w:val="00D62052"/>
    <w:rsid w:val="00D63CD2"/>
    <w:rsid w:val="00D65E8F"/>
    <w:rsid w:val="00D7341D"/>
    <w:rsid w:val="00D74023"/>
    <w:rsid w:val="00D74DCE"/>
    <w:rsid w:val="00D763AA"/>
    <w:rsid w:val="00D80DAD"/>
    <w:rsid w:val="00D85162"/>
    <w:rsid w:val="00D932AF"/>
    <w:rsid w:val="00D9530E"/>
    <w:rsid w:val="00D96AC1"/>
    <w:rsid w:val="00D96F1D"/>
    <w:rsid w:val="00DA56CE"/>
    <w:rsid w:val="00DA7242"/>
    <w:rsid w:val="00DC03A9"/>
    <w:rsid w:val="00DC62D0"/>
    <w:rsid w:val="00DD0B73"/>
    <w:rsid w:val="00DE0793"/>
    <w:rsid w:val="00DE299A"/>
    <w:rsid w:val="00E20DFA"/>
    <w:rsid w:val="00E34779"/>
    <w:rsid w:val="00E35D08"/>
    <w:rsid w:val="00E3643E"/>
    <w:rsid w:val="00E40220"/>
    <w:rsid w:val="00E709C4"/>
    <w:rsid w:val="00E80470"/>
    <w:rsid w:val="00E93EC6"/>
    <w:rsid w:val="00E94FAB"/>
    <w:rsid w:val="00E96AF8"/>
    <w:rsid w:val="00EA39B8"/>
    <w:rsid w:val="00EA46FB"/>
    <w:rsid w:val="00EC54D0"/>
    <w:rsid w:val="00EC617F"/>
    <w:rsid w:val="00EE7D0B"/>
    <w:rsid w:val="00F103C1"/>
    <w:rsid w:val="00F12098"/>
    <w:rsid w:val="00F1224A"/>
    <w:rsid w:val="00F12405"/>
    <w:rsid w:val="00F2271A"/>
    <w:rsid w:val="00F34DC3"/>
    <w:rsid w:val="00F36589"/>
    <w:rsid w:val="00F402EF"/>
    <w:rsid w:val="00F4544D"/>
    <w:rsid w:val="00F75FC1"/>
    <w:rsid w:val="00F93E52"/>
    <w:rsid w:val="00F944E6"/>
    <w:rsid w:val="00F946BA"/>
    <w:rsid w:val="00FA766E"/>
    <w:rsid w:val="00FC2851"/>
    <w:rsid w:val="00FD0D93"/>
    <w:rsid w:val="00FE4159"/>
    <w:rsid w:val="00FE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676DA"/>
  <w15:chartTrackingRefBased/>
  <w15:docId w15:val="{BD217840-0D86-4752-948F-1AC041880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526"/>
  </w:style>
  <w:style w:type="paragraph" w:styleId="Heading1">
    <w:name w:val="heading 1"/>
    <w:basedOn w:val="Normal"/>
    <w:link w:val="Heading1Char"/>
    <w:uiPriority w:val="9"/>
    <w:qFormat/>
    <w:rsid w:val="00A6552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52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A65526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65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5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52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65526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E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E4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81C6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6EA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169CD"/>
  </w:style>
  <w:style w:type="paragraph" w:styleId="NoSpacing">
    <w:name w:val="No Spacing"/>
    <w:uiPriority w:val="1"/>
    <w:qFormat/>
    <w:rsid w:val="001169CD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618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eonetti</dc:creator>
  <cp:keywords/>
  <dc:description/>
  <cp:lastModifiedBy>Saadatu Abdul-Rahaman</cp:lastModifiedBy>
  <cp:revision>25</cp:revision>
  <dcterms:created xsi:type="dcterms:W3CDTF">2022-06-21T13:11:00Z</dcterms:created>
  <dcterms:modified xsi:type="dcterms:W3CDTF">2025-02-07T22:12:00Z</dcterms:modified>
</cp:coreProperties>
</file>